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7D42D" w14:textId="50963C7D" w:rsidR="0013285B" w:rsidRDefault="000E4529" w:rsidP="0013285B">
      <w:pPr>
        <w:spacing w:line="480" w:lineRule="auto"/>
      </w:pPr>
      <w:r>
        <w:rPr>
          <w:b/>
        </w:rPr>
        <w:t xml:space="preserve">Table </w:t>
      </w:r>
      <w:r w:rsidR="0013285B">
        <w:rPr>
          <w:b/>
        </w:rPr>
        <w:t>S5</w:t>
      </w:r>
      <w:r w:rsidR="0013285B">
        <w:t>. Estimated parameters (± SD) for the eight proposed models and the full mode averaging (indicated in bold typeface), for four response variables (indicated in italics).</w:t>
      </w:r>
    </w:p>
    <w:tbl>
      <w:tblPr>
        <w:tblpPr w:leftFromText="142" w:rightFromText="142" w:vertAnchor="text" w:horzAnchor="margin" w:tblpY="1"/>
        <w:tblOverlap w:val="never"/>
        <w:tblW w:w="12309" w:type="dxa"/>
        <w:tblLayout w:type="fixed"/>
        <w:tblLook w:val="0400" w:firstRow="0" w:lastRow="0" w:firstColumn="0" w:lastColumn="0" w:noHBand="0" w:noVBand="1"/>
      </w:tblPr>
      <w:tblGrid>
        <w:gridCol w:w="851"/>
        <w:gridCol w:w="1417"/>
        <w:gridCol w:w="1276"/>
        <w:gridCol w:w="1418"/>
        <w:gridCol w:w="1275"/>
        <w:gridCol w:w="1276"/>
        <w:gridCol w:w="1134"/>
        <w:gridCol w:w="1418"/>
        <w:gridCol w:w="1107"/>
        <w:gridCol w:w="1137"/>
      </w:tblGrid>
      <w:tr w:rsidR="00295A6C" w14:paraId="1BDDDC6B" w14:textId="77777777" w:rsidTr="00295A6C"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1ACB31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F1CE65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87F05B" w14:textId="5DFD5F78" w:rsidR="0013285B" w:rsidRDefault="00287ABA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1C89AF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 impact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DAC203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 urchin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51B2D9" w14:textId="1CA84BF6" w:rsidR="0013285B" w:rsidRDefault="00287ABA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  <w:r w:rsidR="0013285B">
              <w:rPr>
                <w:color w:val="000000"/>
                <w:sz w:val="20"/>
                <w:szCs w:val="20"/>
              </w:rPr>
              <w:t xml:space="preserve"> ×</w:t>
            </w:r>
            <w:r w:rsidR="0013285B">
              <w:rPr>
                <w:rFonts w:ascii="MS Gothic" w:eastAsia="MS Gothic" w:hAnsi="MS Gothic" w:cs="MS Gothic"/>
                <w:color w:val="000000"/>
              </w:rPr>
              <w:t xml:space="preserve"> </w:t>
            </w:r>
            <w:r w:rsidR="0013285B">
              <w:rPr>
                <w:color w:val="000000"/>
                <w:sz w:val="20"/>
                <w:szCs w:val="20"/>
              </w:rPr>
              <w:t>Non impacte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470CCB" w14:textId="7EB3140C" w:rsidR="0013285B" w:rsidRDefault="00287ABA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  <w:r w:rsidR="0013285B">
              <w:rPr>
                <w:color w:val="000000"/>
                <w:sz w:val="20"/>
                <w:szCs w:val="20"/>
              </w:rPr>
              <w:t xml:space="preserve"> × Sea urchin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C2990B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 impacted × Sea urchins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7617E9" w14:textId="26F6BFC8" w:rsidR="0013285B" w:rsidRDefault="00287ABA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  <w:r w:rsidR="0013285B">
              <w:rPr>
                <w:color w:val="000000"/>
                <w:sz w:val="20"/>
                <w:szCs w:val="20"/>
              </w:rPr>
              <w:t xml:space="preserve"> × Impacted × Sea urchin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80021C" w14:textId="4A8E741E" w:rsidR="0013285B" w:rsidRDefault="00287ABA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  <w:r w:rsidR="0013285B">
              <w:rPr>
                <w:color w:val="000000"/>
                <w:sz w:val="20"/>
                <w:szCs w:val="20"/>
              </w:rPr>
              <w:t xml:space="preserve"> × Non impacted × Sea urchins</w:t>
            </w:r>
          </w:p>
        </w:tc>
      </w:tr>
      <w:tr w:rsidR="0013285B" w14:paraId="09A5A948" w14:textId="77777777" w:rsidTr="0013285B">
        <w:tc>
          <w:tcPr>
            <w:tcW w:w="12309" w:type="dxa"/>
            <w:gridSpan w:val="10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295DAC3F" w14:textId="77777777" w:rsidR="0013285B" w:rsidRDefault="0013285B" w:rsidP="004A00EA">
            <w:pPr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oral cover</w:t>
            </w:r>
          </w:p>
        </w:tc>
      </w:tr>
      <w:tr w:rsidR="00295A6C" w14:paraId="051E24DC" w14:textId="77777777" w:rsidTr="00295A6C"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14:paraId="335BF211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696257E1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.7044 (0.2170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CD24D8B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058 (0.0493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AF5C289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941 (0.2642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14:paraId="3134D11F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475373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593DAB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B9F8943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14:paraId="52619566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left w:val="nil"/>
              <w:right w:val="nil"/>
            </w:tcBorders>
          </w:tcPr>
          <w:p w14:paraId="04AD3D87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 (0)</w:t>
            </w:r>
          </w:p>
        </w:tc>
      </w:tr>
      <w:tr w:rsidR="00295A6C" w14:paraId="1A00B8D9" w14:textId="77777777" w:rsidTr="00295A6C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78C3F7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02D5D6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D25D5D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54A4D5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44565F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AB24FED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B139FF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B0AD1FE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14:paraId="3926B565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1D09BF68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3285B" w14:paraId="6CFC0453" w14:textId="77777777" w:rsidTr="0013285B">
        <w:tc>
          <w:tcPr>
            <w:tcW w:w="12309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C01BEC" w14:textId="77777777" w:rsidR="0013285B" w:rsidRDefault="0013285B" w:rsidP="004A00EA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ramework-building coral cover</w:t>
            </w:r>
          </w:p>
        </w:tc>
      </w:tr>
      <w:tr w:rsidR="00295A6C" w14:paraId="763A7813" w14:textId="77777777" w:rsidTr="00295A6C"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3ECAF5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FCD49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794 (0.34954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73CE63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46 (0.0698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C194A4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76 (0.4240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7027E7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7B797F8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94DD0C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94F00F0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</w:tcPr>
          <w:p w14:paraId="46E3DC31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14:paraId="2E8317F2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190720D4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D76F3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92078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438 (0.396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F6D6A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1 (0.101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562D5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10 (0.543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D71BA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D0B938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019 (0.139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E9295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2A0DB5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95CBFB4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6334C69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1CC23F66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1FD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1EC5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703 (0.352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E5718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51 (0.069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FD9EE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17 (0.428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871B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4 (0.108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FDD7D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0D3F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B140A4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C09A21A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89CA713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6640B451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6E81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1E75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142 (0.401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49E31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8 (0.103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5905F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12 (0.553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06CC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 (0.109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A913F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905 (0.141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2EE23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767CCD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99E6DE9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DEB4848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541FAC1A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2702D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645A5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684 (0.355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A6F81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52 (0.070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49A47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01 (0.428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F7DB8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7 (0.170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C6D337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19083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1DFE3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1 (0.2256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266C953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C466865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08731FB3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A513D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6B4D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419 (0.358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03027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color w:val="000000"/>
                <w:sz w:val="20"/>
                <w:szCs w:val="20"/>
              </w:rPr>
              <w:t>-0.0409 (0.071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3770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04 (0.427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F937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1 (0.328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9E70B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17985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79 (0.094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1FCC24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047 (0.2320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AE75F6A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944335C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002BAE4E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D03F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8DFE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441 (0.354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23A5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1 (0.071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4255E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23 (0.426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A6F3A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 (0.289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C9C303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B13BF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414F11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D83205B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00 (0.1082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A7D3374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83 (0.09637)</w:t>
            </w:r>
          </w:p>
        </w:tc>
      </w:tr>
      <w:tr w:rsidR="00295A6C" w14:paraId="3F7D608D" w14:textId="77777777" w:rsidTr="00295A6C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CA8C8D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37EC920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7487 (0.4962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F6B8E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7 (0.1427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212FF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12 (0.6218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391449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42 (0.8332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5CBDEEE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24 (0.1730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3422F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8 (0.2754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02DEA52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24 (0.89710)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14:paraId="6C83130B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7B7E833B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26 (0.29506)</w:t>
            </w:r>
          </w:p>
        </w:tc>
      </w:tr>
      <w:tr w:rsidR="00295A6C" w14:paraId="715BE21D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DCD46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an (β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8DE49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2.4956 (0.395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4408D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44 (0.101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D5D9C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722 (0.542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CCADE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06 (0.090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F6C09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921 (0.119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05EC7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-0.00006 </w:t>
            </w:r>
            <w:r w:rsidRPr="009756E6">
              <w:rPr>
                <w:b/>
                <w:color w:val="000000"/>
                <w:sz w:val="19"/>
                <w:szCs w:val="19"/>
              </w:rPr>
              <w:t>(0.0141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F0B309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10 (0.0578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61149B2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003 (0.0088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044FAF3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005 (0.01538)</w:t>
            </w:r>
          </w:p>
        </w:tc>
      </w:tr>
      <w:tr w:rsidR="00295A6C" w14:paraId="52865B80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E6852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50EB1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194B6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2E010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8667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2E6EC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1CCD7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CC3D87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66153B0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ED45324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13285B" w14:paraId="1BB29296" w14:textId="77777777" w:rsidTr="0013285B">
        <w:tc>
          <w:tcPr>
            <w:tcW w:w="12309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712C06" w14:textId="77777777" w:rsidR="0013285B" w:rsidRDefault="0013285B" w:rsidP="004A00EA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lgal cover</w:t>
            </w:r>
          </w:p>
        </w:tc>
      </w:tr>
      <w:tr w:rsidR="00295A6C" w14:paraId="13EC08C7" w14:textId="77777777" w:rsidTr="00295A6C"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AE450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9A2044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11 (0.181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D48F9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09 (0.04454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9496B9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43 (0.0936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672A5F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3D15F51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2429A5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027D560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</w:tcPr>
          <w:p w14:paraId="1331685E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14:paraId="697DA33B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0B2E0517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9670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23BE1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34 (0.209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FF364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2 (0.062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91633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41 (0.30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5785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5BACE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 (0.088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C429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E32E7D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77B3B83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DA70314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2288A158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5E957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5B254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18 (0.181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726F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05 (0.044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DD10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69 (0.214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7EAF5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57 (0.068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D7971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8C5FB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601788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973A53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496A6C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323BB74E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2754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9E32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01 (0.211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B6DFD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8 (0.063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7463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76 (0.306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CCA59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82 (0.069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0B9E89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4 (0.09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DBE5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B0D62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E0D27EA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9C12880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1C67D19C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3E807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93354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00 (0.1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2EEBE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0 (0.045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D9E9A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45 (0.215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A60E5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68 (0.102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442135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ADD4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C88DCA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5 (0.1383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3F46EDA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34D6D53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31F7EA75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119F3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D55A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81 (0.187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C6B8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5 (0.045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5A475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66 (0.217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2FFD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55 (0.200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8E6F38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D7814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 (0.05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049513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02 (0.1407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9D7AC67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1FDD597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44257D94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A53DD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FF217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22 (0.184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74E05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0 (0.045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904B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00 (0.217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68D5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27 (0.179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F9FB0F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132DD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8F58B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EE0A43F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1 (0.0671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B09DB0D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06 (0.06103)</w:t>
            </w:r>
          </w:p>
        </w:tc>
      </w:tr>
      <w:tr w:rsidR="00295A6C" w14:paraId="2B36CE36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F7A58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56B2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56 (0.268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D2B5C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7 (0.084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40FD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22 (0.347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AF83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02 (0.482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10257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74 (0.106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38B7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5 (0.160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AA0F21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0 (0.5250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E130F9E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C4B2E2A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2 (0.17462)</w:t>
            </w:r>
          </w:p>
        </w:tc>
      </w:tr>
      <w:tr w:rsidR="00295A6C" w14:paraId="63DB17B1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1B5FF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an (β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FE350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477 (0.195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0284A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1186 (0.054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66983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3000 (0.210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A9D22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82 (0.042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AF354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46 (0.057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A5860C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0036 (0.006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1484D5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018 (0.0267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B388645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019 (0.0056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283C2F6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003 (0.00635)</w:t>
            </w:r>
          </w:p>
        </w:tc>
      </w:tr>
      <w:tr w:rsidR="00295A6C" w14:paraId="341E608E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8CBF6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578AE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37CA8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223E2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7497B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5AA5E3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AC3C3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5508ED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D4433F5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C89F8E5" w14:textId="77777777" w:rsidR="0013285B" w:rsidRDefault="0013285B" w:rsidP="004A00EA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13285B" w14:paraId="7C6B0F13" w14:textId="77777777" w:rsidTr="0013285B">
        <w:tc>
          <w:tcPr>
            <w:tcW w:w="123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AE8A1" w14:textId="752DA3EA" w:rsidR="0013285B" w:rsidRDefault="00684B7A" w:rsidP="004A00EA">
            <w:pPr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CA cover</w:t>
            </w:r>
          </w:p>
        </w:tc>
      </w:tr>
      <w:tr w:rsidR="00295A6C" w14:paraId="7AE1B96D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E3AA6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CB7C4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003 (0.186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29C4A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64 (0.049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A4AA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3 (0.206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3E92B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5078B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F08B5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DDDD9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1549C5C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5FF36B0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619FA8FC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39358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85D79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971 (0.208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6E83D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693 (0.069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83A9C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51 (0.298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D5355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2A37F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03 (0.094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6FAC7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6F949C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0A5094D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662A6A4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303F86C5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2A95B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7F1C8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976 (0.187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36ACF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66 (0.049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56947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42 (0.207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4C015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8 (0.075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99FB2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06719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901873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C06E2F9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F3E3337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799C81C7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1F97A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C82DC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793 (0.210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4D49E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742 (0.070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D68B3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763 (0.302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66774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0 (0.07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9BB179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80 (0.095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42AC1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18DFA5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24872E4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06C6647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0D5B7543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B9889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76490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002 (0.190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9A2E8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68 (0.049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B79C5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6 (0.208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B4C18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6 (0.117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82D9CF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AB0AC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885B1F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8 (0.1568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31CADA5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E3E76AD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4B91A1DD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E377A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2F646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470 (0.189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EA2B1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73 (0.049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409CF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05 (0.207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93C2B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96 (0.217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B5FBBC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74B64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22 (0.064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640AFA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2 (0.1505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E05F5E2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5B6A982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295A6C" w14:paraId="6362D43C" w14:textId="77777777" w:rsidTr="00295A6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B799F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5968A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422 (0.187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CF471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172 (0.187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A5163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02 (0.206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47F6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081 (0.196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E29217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B6183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89A4E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3434999F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2 (0.0735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0F64931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9 (0.06645)</w:t>
            </w:r>
          </w:p>
        </w:tc>
      </w:tr>
      <w:tr w:rsidR="00295A6C" w14:paraId="24CA5D60" w14:textId="77777777" w:rsidTr="00295A6C"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74F02A" w14:textId="77777777" w:rsidR="0013285B" w:rsidRDefault="0013285B" w:rsidP="004A00EA">
            <w:pPr>
              <w:spacing w:after="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2E6A73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407 (0.3024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B6ACE6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189 (0.1029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13B558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63 (0.37318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20B6E0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00 (0.5825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1149B46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52 (0.1225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E95957C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3 (0.1948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B9493B5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56 (0.62283)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</w:tcPr>
          <w:p w14:paraId="7DF3628A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14:paraId="7D183586" w14:textId="77777777" w:rsidR="0013285B" w:rsidRDefault="0013285B" w:rsidP="004A00EA">
            <w:pPr>
              <w:spacing w:after="6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44 (0.20755)</w:t>
            </w:r>
          </w:p>
        </w:tc>
      </w:tr>
      <w:tr w:rsidR="00295A6C" w14:paraId="646B5F23" w14:textId="77777777" w:rsidTr="00295A6C"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6D03EB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ean (β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3C1242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1.2994 (0.214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95372F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3672 (0.073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72E251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4398 (0.3134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60E18B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90 (0.0714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B95A19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661 (0.094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C271A9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09 (0.018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8F2E8B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-0.0016 (0.05028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F975A5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02 (0.00582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230B0B" w14:textId="77777777" w:rsidR="0013285B" w:rsidRDefault="0013285B" w:rsidP="004A00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04 (0.01735)</w:t>
            </w:r>
          </w:p>
        </w:tc>
      </w:tr>
    </w:tbl>
    <w:p w14:paraId="16EFD9C2" w14:textId="77777777" w:rsidR="00E5631D" w:rsidRPr="0013285B" w:rsidRDefault="00E5631D" w:rsidP="0013285B"/>
    <w:sectPr w:rsidR="00E5631D" w:rsidRPr="0013285B" w:rsidSect="0013285B">
      <w:pgSz w:w="15840" w:h="12240" w:orient="landscape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61"/>
    <w:rsid w:val="000E4529"/>
    <w:rsid w:val="000F1B13"/>
    <w:rsid w:val="0013285B"/>
    <w:rsid w:val="00287ABA"/>
    <w:rsid w:val="00295A6C"/>
    <w:rsid w:val="003F5865"/>
    <w:rsid w:val="00426736"/>
    <w:rsid w:val="0046522A"/>
    <w:rsid w:val="005B1FCA"/>
    <w:rsid w:val="00684B7A"/>
    <w:rsid w:val="006B3C71"/>
    <w:rsid w:val="007169D6"/>
    <w:rsid w:val="0078580B"/>
    <w:rsid w:val="00827AB4"/>
    <w:rsid w:val="00830905"/>
    <w:rsid w:val="00855661"/>
    <w:rsid w:val="00B25B1D"/>
    <w:rsid w:val="00B57C59"/>
    <w:rsid w:val="00BF6AD0"/>
    <w:rsid w:val="00E5631D"/>
    <w:rsid w:val="00ED7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49CDA"/>
  <w15:chartTrackingRefBased/>
  <w15:docId w15:val="{1DC2C58C-6AAA-4437-8B4D-77D14B2CF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6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D7712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32"/>
      <w:szCs w:val="3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D7712"/>
    <w:rPr>
      <w:rFonts w:ascii="Times New Roman" w:eastAsiaTheme="majorEastAsia" w:hAnsi="Times New Roman" w:cstheme="majorBidi"/>
      <w:b/>
      <w:sz w:val="32"/>
      <w:szCs w:val="32"/>
    </w:rPr>
  </w:style>
  <w:style w:type="paragraph" w:styleId="Revisin">
    <w:name w:val="Revision"/>
    <w:hidden/>
    <w:uiPriority w:val="99"/>
    <w:semiHidden/>
    <w:rsid w:val="00684B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el Victoria Salazar</dc:creator>
  <cp:keywords/>
  <dc:description/>
  <cp:lastModifiedBy>Isael Victoria Salazar</cp:lastModifiedBy>
  <cp:revision>6</cp:revision>
  <dcterms:created xsi:type="dcterms:W3CDTF">2022-05-31T20:45:00Z</dcterms:created>
  <dcterms:modified xsi:type="dcterms:W3CDTF">2022-12-23T21:27:00Z</dcterms:modified>
</cp:coreProperties>
</file>